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Cox proportional hazards regression on RFS in the training dataset</w:t>
      </w:r>
    </w:p>
    <w:tbl>
      <w:tblPr>
        <w:tblW w:w="9872" w:type="dxa"/>
        <w:jc w:val="left"/>
        <w:tblInd w:w="-6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096"/>
        <w:gridCol w:w="1364"/>
        <w:gridCol w:w="1985"/>
        <w:gridCol w:w="876"/>
        <w:gridCol w:w="360"/>
        <w:gridCol w:w="1976"/>
        <w:gridCol w:w="898"/>
      </w:tblGrid>
      <w:tr>
        <w:trPr>
          <w:trHeight w:val="270" w:hRule="atLeast"/>
        </w:trPr>
        <w:tc>
          <w:tcPr>
            <w:tcW w:w="13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86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ivari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ox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action effec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th Chemotherapy</w:t>
            </w:r>
          </w:p>
        </w:tc>
      </w:tr>
      <w:tr>
        <w:trPr>
          <w:trHeight w:val="270" w:hRule="atLeast"/>
        </w:trPr>
        <w:tc>
          <w:tcPr>
            <w:tcW w:w="13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(40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(59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(0.73-2.3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(0.20-2.5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7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(51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(48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(0.63-1.9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(0.23-3.26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stal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(69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ximal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(30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(0.45-1.5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(0.03-2.1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 stag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(77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(17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(1.14-4.4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(0.26-4.7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(4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(76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(23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(0.76-2.5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l.Typ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(26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(8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(0.27-2.4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(0.11-10.1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(13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(0.18-1.6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(0-Inf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(7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(0.47-3.6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(0.15-21.0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5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(32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(0.40-1.7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(0.21-5.0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(12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(0.41-2.4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(0.11-5.04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5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t.BRAF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(2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(90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(0.11-6.0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(7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t.KRA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(3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(63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(0.38-1.1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(0.25-3.01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(2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t.TP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(30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(30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(0.30-1.0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(0.12-2.74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(39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(0.99-3.06)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52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2(1.75-32.28)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ys, years;  </w:t>
      </w:r>
      <w:r>
        <w:rPr>
          <w:rFonts w:cs="Times New Roman" w:ascii="Times New Roman" w:hAnsi="Times New Roman"/>
          <w:sz w:val="24"/>
          <w:szCs w:val="24"/>
        </w:rPr>
        <w:t>pT stage</w:t>
      </w:r>
      <w:r>
        <w:rPr>
          <w:rFonts w:cs="Times New Roman" w:ascii="Times New Roman" w:hAnsi="Times New Roman"/>
          <w:sz w:val="24"/>
          <w:szCs w:val="24"/>
        </w:rPr>
        <w:t>, pathological</w:t>
      </w:r>
      <w:r>
        <w:rPr>
          <w:rFonts w:cs="Times New Roman" w:ascii="Times New Roman" w:hAnsi="Times New Roman"/>
          <w:sz w:val="24"/>
          <w:szCs w:val="24"/>
        </w:rPr>
        <w:t xml:space="preserve"> T stage</w:t>
      </w:r>
      <w:r>
        <w:rPr>
          <w:rFonts w:cs="Times New Roman" w:ascii="Times New Roman" w:hAnsi="Times New Roman"/>
          <w:sz w:val="24"/>
          <w:szCs w:val="24"/>
        </w:rPr>
        <w:t xml:space="preserve">;   Mol.Type, molecular subtype from the original article;  Mut.BRAF/Mut.KRAR/Mut.TP53, somatic mutation status of BRAF/KRAS/TP53;  WT, wild type;  M, mutation;  N/A, not available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To test the interaction effect between each variable and Chemotherapy statu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Cox proportional hazards regression on OS in the training dataset</w:t>
      </w:r>
    </w:p>
    <w:tbl>
      <w:tblPr>
        <w:tblW w:w="10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096"/>
        <w:gridCol w:w="1206"/>
        <w:gridCol w:w="2057"/>
        <w:gridCol w:w="876"/>
        <w:gridCol w:w="474"/>
        <w:gridCol w:w="2109"/>
        <w:gridCol w:w="876"/>
      </w:tblGrid>
      <w:tr>
        <w:trPr>
          <w:trHeight w:val="270" w:hRule="atLeast"/>
        </w:trPr>
        <w:tc>
          <w:tcPr>
            <w:tcW w:w="13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93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ivari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ox</w:t>
            </w:r>
          </w:p>
        </w:tc>
        <w:tc>
          <w:tcPr>
            <w:tcW w:w="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8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action with Chemotherapy</w:t>
            </w:r>
          </w:p>
        </w:tc>
      </w:tr>
      <w:tr>
        <w:trPr>
          <w:trHeight w:val="270" w:hRule="atLeast"/>
        </w:trPr>
        <w:tc>
          <w:tcPr>
            <w:tcW w:w="13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(40.1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(59.9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(0.63-1.7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(0.24-2.7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1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70 y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(51.4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 y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(48.6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3(1.64-4.8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(0.07-1.0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sta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(69.3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xima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(30.7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(0.4-1.3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(0.05-3.5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 stag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(77.3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(17.9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(0.85-3.0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6(0.77-12.1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(4.7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(76.4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(23.6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(0.47-1.5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l.Typ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(26.4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(8.5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(0.17-1.4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6(0.25-22.2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(13.7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(0.01-0.6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(0-Inf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(7.1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(0.19-1.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8(0.62-97.4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(32.1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(0.41-1.3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(0.26-5.0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(12.3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(0.27-1.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(0.11-5.6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t.BRAF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(2.4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(90.1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7(0.18-9.2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(7.5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t.KRA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(34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(63.2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(0.45-1.2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(0.06-0.7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(2.8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t.TP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(30.7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(30.2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(0.31-1.0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(0.18-4.4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(39.2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(0.52-1.51)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1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4(1.7-25.15)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ys, years;  </w:t>
      </w:r>
      <w:r>
        <w:rPr>
          <w:rFonts w:cs="Times New Roman" w:ascii="Times New Roman" w:hAnsi="Times New Roman"/>
          <w:sz w:val="24"/>
          <w:szCs w:val="24"/>
        </w:rPr>
        <w:t>pT stage</w:t>
      </w:r>
      <w:r>
        <w:rPr>
          <w:rFonts w:cs="Times New Roman" w:ascii="Times New Roman" w:hAnsi="Times New Roman"/>
          <w:sz w:val="24"/>
          <w:szCs w:val="24"/>
        </w:rPr>
        <w:t>, pathological</w:t>
      </w:r>
      <w:r>
        <w:rPr>
          <w:rFonts w:cs="Times New Roman" w:ascii="Times New Roman" w:hAnsi="Times New Roman"/>
          <w:sz w:val="24"/>
          <w:szCs w:val="24"/>
        </w:rPr>
        <w:t xml:space="preserve"> T stage</w:t>
      </w:r>
      <w:r>
        <w:rPr>
          <w:rFonts w:cs="Times New Roman" w:ascii="Times New Roman" w:hAnsi="Times New Roman"/>
          <w:sz w:val="24"/>
          <w:szCs w:val="24"/>
        </w:rPr>
        <w:t xml:space="preserve">;  Mol.Type, molecular subtype from the original article;  Mut.BRAF/Mut.KRAR/Mut.TP53, somatic mutation status of BRAF/KRAS/TP53;  WT, wild type;  M, mutation;  N/A, not available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To test the interaction effect between each variable and Chemotherapy statu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 Cox proportional hazards regression on RFS in the validation dataset</w:t>
      </w:r>
    </w:p>
    <w:tbl>
      <w:tblPr>
        <w:tblW w:w="9799" w:type="dxa"/>
        <w:jc w:val="left"/>
        <w:tblInd w:w="-6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96"/>
        <w:gridCol w:w="1096"/>
        <w:gridCol w:w="1969"/>
        <w:gridCol w:w="876"/>
        <w:gridCol w:w="258"/>
        <w:gridCol w:w="1976"/>
        <w:gridCol w:w="1312"/>
      </w:tblGrid>
      <w:tr>
        <w:trPr>
          <w:trHeight w:val="270" w:hRule="atLeast"/>
        </w:trPr>
        <w:tc>
          <w:tcPr>
            <w:tcW w:w="12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84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ivari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ox</w:t>
            </w:r>
          </w:p>
        </w:tc>
        <w:tc>
          <w:tcPr>
            <w:tcW w:w="2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2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action effect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th Chemotherapy</w:t>
            </w:r>
          </w:p>
        </w:tc>
      </w:tr>
      <w:tr>
        <w:trPr>
          <w:trHeight w:val="270" w:hRule="atLeast"/>
        </w:trPr>
        <w:tc>
          <w:tcPr>
            <w:tcW w:w="12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(47.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(52.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(0.69-1.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(0.14-1.96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70y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(47.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y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(52.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(0.54-1.3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(0.24-3.37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4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sta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(48.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xima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(51.8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(0.92-2.3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(0.13-2.13)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231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(84.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(15.3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(0.41-1.4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(6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(40)</w:t>
            </w:r>
          </w:p>
        </w:tc>
        <w:tc>
          <w:tcPr>
            <w:tcW w:w="1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(0.48-1.23)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  <w:tc>
          <w:tcPr>
            <w:tcW w:w="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2(2.15-33.03)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ys, years;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To test the interaction effect between each variable and Chemotherapy statu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Genes involved in the 11 selected PPI sub-modules</w:t>
      </w:r>
    </w:p>
    <w:tbl>
      <w:tblPr>
        <w:tblW w:w="10348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952"/>
        <w:gridCol w:w="927"/>
        <w:gridCol w:w="556"/>
        <w:gridCol w:w="1096"/>
        <w:gridCol w:w="965"/>
        <w:gridCol w:w="992"/>
        <w:gridCol w:w="426"/>
        <w:gridCol w:w="1134"/>
        <w:gridCol w:w="992"/>
        <w:gridCol w:w="992"/>
      </w:tblGrid>
      <w:tr>
        <w:trPr>
          <w:trHeight w:val="270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ntrez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ule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ntrez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ule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ntrez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ule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1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NT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4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EX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16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LQ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07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ASA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28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0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CTR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58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CNO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030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LMO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8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0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S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5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LD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07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SAP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08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0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XIR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659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HTF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39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IPF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4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0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GD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215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UNG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37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HCK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0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IAS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15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5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LD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780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GK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57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0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KIF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5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FC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9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F2BP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42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0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RPL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50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5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EC23IP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119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PINK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6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7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LA2G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36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5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7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MPRSS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6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7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HJUR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5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5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HAND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4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RSN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407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7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MN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15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5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HAND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4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BN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2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7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APK8IP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31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8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AL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88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OXL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0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7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EFB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6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8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CF7L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34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FAP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2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7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Y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36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8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MX1B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0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L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37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DUF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6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8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SMD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7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7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3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05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8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CF2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94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TGER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7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3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NPY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458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81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EBP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3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NN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2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522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ALGAPA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539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TGER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7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3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RPV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4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522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ERD3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2289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TGFR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7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3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OBSC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40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522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FRP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4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TGER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7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3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YO9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6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522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YK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2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ORBS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05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TPK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7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522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RCN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484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RV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57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RPV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13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522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NT7B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47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PTAN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7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KRI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97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665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FRP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4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PB41L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LUA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30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665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ZD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3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PTA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7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F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6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665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NT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43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S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6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OL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7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665</w:t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NT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4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DS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IN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1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665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NT1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47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109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CIN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d44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br w:type="page"/>
      </w: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4151630" cy="4920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63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 flowchart of </w:t>
      </w:r>
      <w:r>
        <w:rPr>
          <w:rFonts w:cs="Times New Roman" w:ascii="Times New Roman" w:hAnsi="Times New Roman"/>
          <w:sz w:val="24"/>
          <w:szCs w:val="24"/>
        </w:rPr>
        <w:t xml:space="preserve">gene-expression </w:t>
      </w:r>
      <w:r>
        <w:rPr>
          <w:rFonts w:cs="Times New Roman" w:ascii="Times New Roman" w:hAnsi="Times New Roman"/>
          <w:sz w:val="24"/>
          <w:szCs w:val="24"/>
        </w:rPr>
        <w:t xml:space="preserve">data processing </w:t>
      </w:r>
      <w:r>
        <w:rPr>
          <w:rFonts w:cs="Times New Roman" w:ascii="Times New Roman" w:hAnsi="Times New Roman"/>
          <w:sz w:val="24"/>
          <w:szCs w:val="24"/>
        </w:rPr>
        <w:t>in this stud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478655" cy="2030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655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Feature selection for the classification of two sub-types of patie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(A) Predictive importance of the 44 candidate PP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sub-modules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x-axis indicates the index of variables (PP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sub-modules), the y-axis indicates the importance of variabl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The predictive importance of the true data (initial, black), 20 simulated data by shuffling samples (simulated, light blue), and mean of simulated data (red) are presented, respectively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) Predictive accurac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of different combination of variabl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The x-axis represents number of variables used (different variable combinations), the y-axis represents the Out-of-Bag (OOB) error rate in the prediction of patients sub-types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olid line indicates the true OOB error, and the dotted lines indicate the standard error of the OOB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7325" cy="29489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aplan-Meier analysi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OS stratified by Kras status and </w:t>
      </w:r>
      <w:r>
        <w:rPr>
          <w:rFonts w:cs="Times New Roman" w:ascii="Times New Roman" w:hAnsi="Times New Roman"/>
          <w:sz w:val="24"/>
          <w:szCs w:val="24"/>
        </w:rPr>
        <w:t>11-PP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-mod </w:t>
      </w:r>
      <w:r>
        <w:rPr>
          <w:rFonts w:cs="Times New Roman" w:ascii="Times New Roman" w:hAnsi="Times New Roman"/>
          <w:sz w:val="24"/>
          <w:szCs w:val="24"/>
        </w:rPr>
        <w:t xml:space="preserve">predictor </w:t>
      </w:r>
      <w:r>
        <w:rPr>
          <w:rFonts w:cs="Times New Roman" w:ascii="Times New Roman" w:hAnsi="Times New Roman"/>
          <w:sz w:val="24"/>
          <w:szCs w:val="24"/>
        </w:rPr>
        <w:t>in the training dataset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 xml:space="preserve">Kaplan-Meier curves </w:t>
      </w:r>
      <w:r>
        <w:rPr>
          <w:rFonts w:cs="Times New Roman" w:ascii="Times New Roman" w:hAnsi="Times New Roman"/>
          <w:sz w:val="24"/>
          <w:szCs w:val="24"/>
        </w:rPr>
        <w:t xml:space="preserve">were compared between patients with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>(Adj.Ther.)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or without (non-Adj.Ther.) adjuvant chemotherapy, in each sub-groups as indicated. 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estimated by log-rank tes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83225" cy="4654550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487" t="5164" r="2295" b="125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65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rognostic analysis of 11-PP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-mod in the training dataset (GSE39582) and the validation dataset (GSE14333)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aplan-Meier curves for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FS or OS were compared </w:t>
      </w:r>
      <w:r>
        <w:rPr>
          <w:rFonts w:cs="Times New Roman" w:ascii="Times New Roman" w:hAnsi="Times New Roman"/>
          <w:sz w:val="24"/>
          <w:szCs w:val="24"/>
        </w:rPr>
        <w:t>for the two</w:t>
      </w:r>
      <w:r>
        <w:rPr>
          <w:rFonts w:cs="Times New Roman" w:ascii="Times New Roman" w:hAnsi="Times New Roman"/>
          <w:sz w:val="24"/>
          <w:szCs w:val="24"/>
        </w:rPr>
        <w:t xml:space="preserve"> clusters (Cluster 1 vs 2)</w:t>
      </w:r>
      <w:r>
        <w:rPr>
          <w:rFonts w:cs="Times New Roman" w:ascii="Times New Roman" w:hAnsi="Times New Roman"/>
          <w:sz w:val="24"/>
          <w:szCs w:val="24"/>
        </w:rPr>
        <w:t xml:space="preserve"> classified by the </w:t>
      </w:r>
      <w:r>
        <w:rPr>
          <w:rFonts w:cs="Times New Roman" w:ascii="Times New Roman" w:hAnsi="Times New Roman"/>
          <w:sz w:val="24"/>
          <w:szCs w:val="24"/>
        </w:rPr>
        <w:t>11-PP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-mod</w:t>
      </w:r>
      <w:r>
        <w:rPr>
          <w:rFonts w:cs="Times New Roman" w:ascii="Times New Roman" w:hAnsi="Times New Roman"/>
          <w:sz w:val="24"/>
          <w:szCs w:val="24"/>
        </w:rPr>
        <w:t>, stratified by chemotherapy treatment (non-Adj.Ther., without adjuvant therapy; Adj.Ther., with adjuvant therapy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was estimated by log-rank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ing2Char">
    <w:name w:val="Heading 2 Char"/>
    <w:basedOn w:val="DefaultParagraphFont"/>
    <w:qFormat/>
    <w:rPr>
      <w:rFonts w:ascii="SimSun;宋体" w:hAnsi="SimSun;宋体" w:eastAsia="SimSun;宋体" w:cs="SimSun;宋体"/>
      <w:b/>
      <w:bCs/>
      <w:kern w:val="0"/>
      <w:sz w:val="36"/>
      <w:szCs w:val="36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b/>
      <w:bCs/>
      <w:kern w:val="2"/>
      <w:sz w:val="44"/>
      <w:szCs w:val="44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Heading3Char">
    <w:name w:val="Heading 3 Char"/>
    <w:basedOn w:val="DefaultParagraphFont"/>
    <w:qFormat/>
    <w:rPr>
      <w:b/>
      <w:bCs/>
      <w:kern w:val="2"/>
      <w:sz w:val="32"/>
      <w:szCs w:val="32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kern w:val="2"/>
      <w:sz w:val="21"/>
      <w:szCs w:val="22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DefaultParagraphFont"/>
    <w:qFormat/>
    <w:rPr>
      <w:b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07:28:00Z</dcterms:created>
  <dc:creator>Brond</dc:creator>
  <dc:description/>
  <cp:keywords/>
  <dc:language>en-US</dc:language>
  <cp:lastModifiedBy>MPACANA</cp:lastModifiedBy>
  <dcterms:modified xsi:type="dcterms:W3CDTF">2017-11-25T01:42:00Z</dcterms:modified>
  <cp:revision>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